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B3146" w14:textId="710FEB29" w:rsidR="00EF2CE2" w:rsidRDefault="00EF2CE2" w:rsidP="00EF2CE2">
      <w:pPr>
        <w:pStyle w:val="Heading2"/>
      </w:pPr>
      <w:bookmarkStart w:id="0" w:name="_Toc185440661"/>
      <w:r>
        <w:t>Table S</w:t>
      </w:r>
      <w:r>
        <w:t>2</w:t>
      </w:r>
      <w:r>
        <w:t xml:space="preserve">. </w:t>
      </w:r>
      <w:bookmarkEnd w:id="0"/>
      <w:r>
        <w:t>Excluded Papers and R</w:t>
      </w:r>
      <w:r w:rsidRPr="00EF2CE2">
        <w:t xml:space="preserve">eason for </w:t>
      </w:r>
      <w:r>
        <w:t>E</w:t>
      </w:r>
      <w:r w:rsidRPr="00EF2CE2">
        <w:t>xclu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6"/>
        <w:gridCol w:w="4869"/>
        <w:gridCol w:w="1472"/>
        <w:gridCol w:w="1423"/>
      </w:tblGrid>
      <w:tr w:rsidR="00EF2CE2" w:rsidRPr="00EF2CE2" w14:paraId="7D5FA183" w14:textId="77777777" w:rsidTr="00EF2CE2">
        <w:trPr>
          <w:trHeight w:val="88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DDB9E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Author</w:t>
            </w:r>
          </w:p>
        </w:tc>
        <w:tc>
          <w:tcPr>
            <w:tcW w:w="2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30C4C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ation Title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F9F09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son for Exclusio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0AD9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tail Reason</w:t>
            </w:r>
          </w:p>
        </w:tc>
      </w:tr>
      <w:tr w:rsidR="00EF2CE2" w:rsidRPr="00EF2CE2" w14:paraId="3C12A94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18D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ccardo 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0DA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Kinematic analysis of tremor - biomed 2010. Biomed Sci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Instrum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EBE6" w14:textId="429627F9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eve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AD8C" w14:textId="571A8C94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eved</w:t>
            </w:r>
          </w:p>
        </w:tc>
      </w:tr>
      <w:tr w:rsidR="00EF2CE2" w:rsidRPr="00EF2CE2" w14:paraId="0551AC1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E55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ghanavesi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ADD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easuring temporal irregularity in spiral drawings of patients with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FC2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802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7E6F905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8F8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kano E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2E3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ahn-Tolosa-Marin scale, digitizing tablet and accelerometry have comparable minimum detectable chang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487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992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26EDFBF5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E4B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lmeida MF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560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vestigation of changes in kinetic tremor through analysis of hand-drawing movements: Differences between physiological and essential tremo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604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07B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ase study</w:t>
            </w:r>
          </w:p>
        </w:tc>
      </w:tr>
      <w:tr w:rsidR="00EF2CE2" w:rsidRPr="00EF2CE2" w14:paraId="1045ABB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9EE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Augustyn M. 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CC0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alysis of changes in pen pressure while drawing Archimedes' spiral using a graphics tablet by healthy people and patients with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A594" w14:textId="61A02AB1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cords not Retrieve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E19A" w14:textId="0D77045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cords not Retrieved</w:t>
            </w:r>
          </w:p>
        </w:tc>
      </w:tr>
      <w:tr w:rsidR="00EF2CE2" w:rsidRPr="00EF2CE2" w14:paraId="19AFD00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312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Bajaj NP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006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an spiral analysis predict the FP-CIT SPECT scan result in tremulous patients? Movement Disord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5BF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B43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5F79914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E79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Banaszkiewicz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K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BBD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 assessment of bradykinesia by means of computerized analysis of spiral drawing on the graphic digitizing table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DA9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7DE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84834E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6D5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Berki 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613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uantifying the effect of subthalamic stimulation on bradykinesia using digitized spiral drawings in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C84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409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F58BCF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375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Bukowcza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CBE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fferentiation of primary writing tremor and writer's cramp using quantitative tremor assessment by the spectral analysis of spiral drawing on graphic digitizing table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66E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CEF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662AF92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2FB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hen KH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4D1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rrelation between tremor severity of essential tremor and perpendicular displacement in digital spiral analysi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E58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CC1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80CCFF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178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hen KH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442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 optimized formulation of velocity distribution in digital spiral analysis to differentiate essential tremor and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081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B4A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24C73A3F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703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homiak T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177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versatile computational algorithm for time-series data analysis and machine-learning model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2B7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62C8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6AFE0B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386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nna J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12F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mputerized analysis of spiral drawing in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883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656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4B3FD0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53C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Elble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B7F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ask force report: Scales for screening and evaluating tremor: Critique and recommendation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D9B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4BC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2171509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240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Elble RJ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BC0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sing Portable Transducers to Measure Tremor Severit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BEF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38B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42EE815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EDC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Faundez-Zanuy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6F2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nline Handwriting, Signature and Touch Dynamics: Tasks and Potential Applications in the Field of Security and Health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B59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F87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6999097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CDC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Fung WKW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501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"</w:t>
            </w:r>
            <w:proofErr w:type="gram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tretched</w:t>
            </w:r>
            <w:proofErr w:type="gram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linky" Sign: Another Clue to Function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70E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D1E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ase study</w:t>
            </w:r>
          </w:p>
        </w:tc>
      </w:tr>
      <w:tr w:rsidR="00EF2CE2" w:rsidRPr="00EF2CE2" w14:paraId="6BEF005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5BF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Gagnon C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EEB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lidity and Reliability of Outcome Measures Assessing Dexterity, Coordination, and Upper Limb Strength in Autosomal Recessive Spastic Ataxia of Charlevoix-Saguena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CAF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145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0BB2C46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959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Gen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C47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tribution of different drawing tasks in the assessment of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86F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3A2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F2B115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B1C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Gen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B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FDE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tribution of different drawing tasks in the assessment of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30A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574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6502D1E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D70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Groznik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DA2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ttribute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visualisatio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r computer-aided diagnosis: A case stud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C82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A28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 - summary of a doctoral thesis</w:t>
            </w:r>
          </w:p>
        </w:tc>
      </w:tr>
      <w:tr w:rsidR="00EF2CE2" w:rsidRPr="00EF2CE2" w14:paraId="02F6EF6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B44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Groznik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. 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2CE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rtificial intelligence methods for modelling tremor mechanism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B38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034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ase study</w:t>
            </w:r>
          </w:p>
        </w:tc>
      </w:tr>
      <w:tr w:rsidR="00EF2CE2" w:rsidRPr="00EF2CE2" w14:paraId="3B763AB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99B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Gupta H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C92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iral drawing in myoclonu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FAA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449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75DE0A69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5CB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alder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ABD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andwriting analysis in Writer's cramp using a digitizing table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D6C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812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30F94F8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5C6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amaguchi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917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haracteristics of chronic fatigue syndrome in a Japanese community population: Chronic fatigue syndrome in Japa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747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DFF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  <w:tr w:rsidR="00EF2CE2" w:rsidRPr="00EF2CE2" w14:paraId="26285F9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B53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aubenberger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4DD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ansducer-based evaluation of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91D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4889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01E5976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3AA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aubenberger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17F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bjective response to ethanol in essential tremor: Results from a standardized ethanol challenge stud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765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A02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AC5747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E8D8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aubenberger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73F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mputerized essential tremor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: Development of a rater-independent outcome measure for clinical trial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FE1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261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2E60D04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5FE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aubenberger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11F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al Spiral Analysis for Objective Quantification of Limb Dysmetria - A Validation Stud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CE0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E34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6C46DC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E17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ernandez AB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979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HIGET and TETRAS Ratings of Action Tremor in Patients with Essential Tremor: Substantial Association and Agreemen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D51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037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56487448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90C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ess CW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124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emor: Clinical phenomenology and assessment techniqu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4FB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0D3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3386B9F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D9A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ess CW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B4C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ormative data for digitized spiral analysis: Evaluation of age and gender effec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754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4B7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CB1E46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0E0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ollý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AE49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stimating Disability in Patients with Essential Tremor: Comparison of Tremor Rating Scale, Spiral Drawing, and Accelerometric Tremor Powe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B02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38C1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16495CF8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6CE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Hopfner F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AF1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esting for alcohol sensitivity of tremor amplitude in a large cohort with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8D1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E09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050796D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495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Jaiswal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981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ffect of multiple sessions of transcranial direct current stimulation in Writer's cramp: Does it hold promise? Movement Disord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DCD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CAD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FAAA5D1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606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Jobbágy Á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E0C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rm tremor assessment in clinical practic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F7B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Duplicat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AF6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Duplicate</w:t>
            </w:r>
          </w:p>
        </w:tc>
      </w:tr>
      <w:tr w:rsidR="00EF2CE2" w:rsidRPr="00EF2CE2" w14:paraId="5B6537C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05D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Knudsen K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4C47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clinical test for the alcohol sensitivity of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443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30D6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07FA56F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8D1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Kovács 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681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emor-recording methods and related quantitative tremor parameters in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E530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8D8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41E0899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9F4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iu X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DE5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rection of tremor oscillation in spiral drawings reveals proximal versus distal muscle involvement [7]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284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99E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etter</w:t>
            </w:r>
          </w:p>
        </w:tc>
      </w:tr>
      <w:tr w:rsidR="00EF2CE2" w:rsidRPr="00EF2CE2" w14:paraId="01255DF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28C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oesch DZ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C8E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gnitive status correlates of subclinical action tremor in female carriers of FMR1 premutatio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671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AC1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2928636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155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ngardner K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819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gression of essential tremor over time using digital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 patients on stable medication doses compared to untreated patien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856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D45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7A7647C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F60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ngstaff MG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D7BE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 influence of motor system degradation on the control of handwriting movements: a dynamical systems analysi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357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18C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  <w:tr w:rsidR="00EF2CE2" w:rsidRPr="00EF2CE2" w14:paraId="5A29C5D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F53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renz 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C55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valuation of a screening instrument for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D20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498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369895B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DF1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uis E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01A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 spiral axis: A comparison of unaffected first-degree relatives of essential tremor cases v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E8B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884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4574B21E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599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uis E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7E2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creening for and estimating the prevalence of essential tremor: A random-digit dialing-based study in the New York metropolitan area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844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FB1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6F74583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000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uis E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62F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linical classification of borderline cases in the family study of essential tremor: An analysis of phenotypic featur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583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A9F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78B1ABBE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1D8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ouis ED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C54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lidation of a portable instrument for assessing tremor severity in epidemiologic field studi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B4B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EFC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  <w:tr w:rsidR="00EF2CE2" w:rsidRPr="00EF2CE2" w14:paraId="6DC853B1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863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uciano M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D9D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ized spiral drawing analysis discriminates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rkinso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ease from control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7E8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4BDF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48209CE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988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uo L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23D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peated spiral drawings can distinguish motor learning from tremor changes in patients with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12A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183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F7AE559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FAF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aehrlei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E18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utomatized processing diagnosis and documentation of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ic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creening test procedures by electronic data processing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3D5A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t in English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101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t in English</w:t>
            </w:r>
          </w:p>
        </w:tc>
      </w:tr>
      <w:tr w:rsidR="00EF2CE2" w:rsidRPr="00EF2CE2" w14:paraId="429E77C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5A8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ansur PHG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D22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review on techniques for tremor recording and quantificatio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842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69F6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06C2D0DA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F81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asárová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77C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sessing handwriting in patients with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9BD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t in English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1D1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t in English</w:t>
            </w:r>
          </w:p>
        </w:tc>
      </w:tr>
      <w:tr w:rsidR="00EF2CE2" w:rsidRPr="00EF2CE2" w14:paraId="55634D9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F85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medi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DD7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method for measuring Parkinson's disease related temporal irregularity in spiral drawing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49E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8EF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6A98C4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417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emedi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A23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web-based system for visualizing upper limb motor performance of Parkinson's disease patien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A56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DAE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FF1D41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75E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emedi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1CC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isualization of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-based objective measures in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77D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A83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76C647E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6FB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emedi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634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iral drawing during self-rated dyskinesia is more impaired than during self-rated off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2DB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3D2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6C6F4AF5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517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iralles F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FEA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uantitative evaluation of the drawing of a spiral on a pape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292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6B65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Letter</w:t>
            </w:r>
          </w:p>
        </w:tc>
      </w:tr>
      <w:tr w:rsidR="00EF2CE2" w:rsidRPr="00EF2CE2" w14:paraId="356B676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935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Moughal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221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ooking for inconsistency: Combining distraction with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or diagnosis of function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94E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9BB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467B3445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2BB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ejad HC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C54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oftware development of an intelligen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est system for neurological disorder detection and quantificatio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929E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ved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7F7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ved</w:t>
            </w:r>
            <w:proofErr w:type="spellEnd"/>
          </w:p>
        </w:tc>
      </w:tr>
      <w:tr w:rsidR="00EF2CE2" w:rsidRPr="00EF2CE2" w14:paraId="3B85887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1E9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Ondo WG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A94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etras spirals and handwriting samples: Determination of optimal scoring exampl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9B0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2E3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303DC05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20D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Ortega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8E6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gression of motor dysfunction in elderly LRRK2 carriers, including prior to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henoconversio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PD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B9C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794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F6DF5A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829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Ortega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5CF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iral analysis is a promising biomarker in LRRK2 G2019S carri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D9C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78A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6494A7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4CF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Ortega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CA3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criminative validity of digitized spiral analysis in LRRK2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rkinso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C2A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414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1EF8AF8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31C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Ortega R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FBC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velopment of biomarker battery to discriminate LRRK2 mutation carri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FD7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23E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A23619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F4D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Osterholt T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483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tinguishing tremor components in essential tremor: A digital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pi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tud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F12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DF4C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D0EF65F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95C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hwa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8DB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 Acute Randomized Controlled Trial of Noninvasive Peripheral Nerve Stimulation in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DD6A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C19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61256B3A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8FC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ndey B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830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se of digitizing tablet for the tremor evaluation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BD8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7B9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6425548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6C1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papetropoulos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3D9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of-of-concept, double-blind, placebo-controlled study for CX-8998, a state-dependent t-type calcium (TTCC) modulator in essential tremor patients (T-Calm): Efficacy and safety resul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B8B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4AE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6CA2806F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193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papetropoulos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C42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fficacy result from a phase 2, double-blind, placebo-controlled study of CX-8998 a state-dependent T-type calcium (CAV3) channel modulator in essential tremor patients (T-CALM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9AA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EE8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25E42101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1DA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schen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8F2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ong-term efficacy of deep brain stimulation for essential tremor: An observer-blinded stud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B70F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031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6FE1B0A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F2F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eshki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. 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B74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 Use of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IncobotulinumtoxinA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 the Correction of Tremor in Multiple Sclerosi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13A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1E1D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E7CACD8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9FD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illai L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970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fluence of levodopa on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rchimedes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iral drawings in idiopathic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arkinson's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AC46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BF3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85B4B7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9F7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admard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F05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iral analysis evaluates the effects of deep brain stimulation in Parkinson disease and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744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60D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ECB376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A80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ajan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793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 automated algorithm for detection and quantification of tremor from pen-on-paper Archimedes spiral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67A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94B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99A837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BFA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atliff JB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8E8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ally captured Archimedes spiral indices correlate with clinical assessment of dystonia severit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BC3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99F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09E176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05B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atliff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C14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ized spiral analysis differentiates dystonia patients from control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8AE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8BC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19841F1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8B0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azjouyan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BB5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CURRENT MAP ANALYSIS OF DIGITAL SPIRAL DRAWING SIGNAL TO INVESTIGATE FINE MOTOR MOVEMENT IN MULTIPLE SCLEROSIS PATIENTS AND CONTROL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3DF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ved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F16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ved</w:t>
            </w:r>
            <w:proofErr w:type="spellEnd"/>
          </w:p>
        </w:tc>
      </w:tr>
      <w:tr w:rsidR="00EF2CE2" w:rsidRPr="00EF2CE2" w14:paraId="032A3B1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75F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r R. 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8E6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inimum detectable change of an automated algorithm derived spiral analysis paramete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800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631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36D87CA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7B0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udzinska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877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ensitivity and specificity of the quantitative computerized tremor analysis of the spiral drawing on the graphic digitizing table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115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8B7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291F13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6C7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udzińska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85E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uantitative tremor measurement with the computerized analysis of spiral drawing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51C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ved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FF9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ords not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trived</w:t>
            </w:r>
            <w:proofErr w:type="spellEnd"/>
          </w:p>
        </w:tc>
      </w:tr>
      <w:tr w:rsidR="00EF2CE2" w:rsidRPr="00EF2CE2" w14:paraId="202DD78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BA4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adikov 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8F8F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, edito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44C7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opulation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1DC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n-Adult Populations</w:t>
            </w:r>
          </w:p>
        </w:tc>
      </w:tr>
      <w:tr w:rsidR="00EF2CE2" w:rsidRPr="00EF2CE2" w14:paraId="0E39F59F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038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chneider S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356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study of subtle motor signs in early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847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C7D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76AC9D21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93E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chubert R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D52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UANTIFYING FINE-MOTOR IMPAIRMENT IN ATAXIA: DIGITAL PARAMETERS OF Q-MOTOR SPIRAL DRAWING CORRELATE WITH CLINICAL SEVERITY, FUNCTION &amp; ADLS - LESSONS FOR HD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50E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5A9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280D74A0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F23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chuhmayer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681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mprovement of repeated Archimedes spirals in essential tremor: Evidence for a learning effect? Movement Disord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305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3D1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AB2205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F7F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chulze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906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WARDS DIGITAL-MOTOR OUTCOMES FOR LIMB MOVEMENTS IN SPASTIC ATAXIA: A COMPARATIVE VALIDATION OF Q-MOTOR IN ATAXIA AND HEREDITARY SPASTIC PARAPLEGIA - LESSONS LEARNT FOR HD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98C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0B6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61B87A2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E8A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tanley K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EF5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ized Spiral Analysis Distinguishes Parkinson Disease from Normal Control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BDB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FEA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73ED606E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C458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tarita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666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haracterization of Parkinson's Disease using spectral features of kinetic tremor: correlation of on-line digitized handwriting and classical motor scal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F9D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EF80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453E8D9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57E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ternberg EJ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B04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 “head snap”: A subtle clinical feature during the finger-nose-finger maneuver in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582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DCB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6A266B0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8A6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triano P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36E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evetiracetam for cerebellar tremor in multiple sclerosis: An open-label pilot tolerability and efficacy stud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752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C084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1ED4974E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0A8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u N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14CF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pplication of digital cognition and pen-based sketching tasks in a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chinese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opulation-based cohor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4582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4CE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37D9C02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41F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Szloboda P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3DC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babilistic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tractrography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-based connectivity of the active contact region after VIM-DBS for essential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CD9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1E2F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54D10C3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D5A4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Taylor K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B10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Prasinezumab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duced progression of Parkinson's disease motor features measured by Roche PD Mobile Application v2 sensor features: PASADENA Phase II Part 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E33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78BE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6837FCF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E1867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Thakur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2EB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utomated restricted Boltzmann machine classifier for early diagnosis of Parkinson’s disease using digitized spiral drawing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E42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575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0E5DF596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8CA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Thenganatt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1B3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stinguishing essential tremor from Parkinson's disease: Bedside tests and laboratory evaluation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CF5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FA5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5D6936D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397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Unger S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1FA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al Drawing Tools for Assessing Mental Health Conditions - A Scoping Review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6E49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ublication typ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C2D5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Review</w:t>
            </w:r>
          </w:p>
        </w:tc>
      </w:tr>
      <w:tr w:rsidR="00EF2CE2" w:rsidRPr="00EF2CE2" w14:paraId="258B565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2780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Valálik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341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otion analysis in the assessment of the effectiveness of stereotactic surgery for movement disorde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20F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3A1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7E99701D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A36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Van Lier B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FD9D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ffect of dopaminergic treatment on digital sensor features in phase II PASADENA part 1 in early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63D4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FDC6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24D6E1C7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0AE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Vanitha K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6895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wearable system to </w:t>
            </w: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nalyse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remors in the presence of external stressor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F118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252C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  <w:tr w:rsidR="00EF2CE2" w:rsidRPr="00EF2CE2" w14:paraId="0FB13DA8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4C22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Vimercati</w:t>
            </w:r>
            <w:proofErr w:type="spellEnd"/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L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A11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uantitative evaluation of graphic gesture in subjects with Parkinson's disease and in children with learning disabiliti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1EE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 full text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9ACB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Abstract only</w:t>
            </w:r>
          </w:p>
        </w:tc>
      </w:tr>
      <w:tr w:rsidR="00EF2CE2" w:rsidRPr="00EF2CE2" w14:paraId="4F8DBE4B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1CB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ang SY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70CA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 direction of oscillation in spiral drawings can be used to differentiate distal and proximal arm trem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E1F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opulation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2F0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n-Adult Populations</w:t>
            </w:r>
          </w:p>
        </w:tc>
      </w:tr>
      <w:tr w:rsidR="00EF2CE2" w:rsidRPr="00EF2CE2" w14:paraId="2665A2D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2269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esseling C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BD7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arkinson's and Alzheimer's diseases in Costa Rica: a feasibility study toward a national screening program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FF6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3B6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Scoring Method - Visual scoring only</w:t>
            </w:r>
          </w:p>
        </w:tc>
      </w:tr>
      <w:tr w:rsidR="00EF2CE2" w:rsidRPr="00EF2CE2" w14:paraId="597B4E2C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98B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estin J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0A5C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home environment test battery for status assessment in patients with advanced Parkinson's diseas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4FC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5AE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  <w:tr w:rsidR="00EF2CE2" w:rsidRPr="00EF2CE2" w14:paraId="3D0B1A23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CA4B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Yamada Y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970E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gital Measures of Drawing Process to Predict Multiple Cognitive and Gait Measures in Older Adult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DEF0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516A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  <w:tr w:rsidR="00EF2CE2" w:rsidRPr="00EF2CE2" w14:paraId="5D758A64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874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Yoon H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C0F3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uantification of Movement Error from Spiral Drawing Tes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F92D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population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1773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Non-Adult Populations</w:t>
            </w:r>
          </w:p>
        </w:tc>
      </w:tr>
      <w:tr w:rsidR="00EF2CE2" w:rsidRPr="00EF2CE2" w14:paraId="164EF34F" w14:textId="77777777" w:rsidTr="00EF2CE2">
        <w:trPr>
          <w:trHeight w:val="88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0296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Zineddine M</w:t>
            </w:r>
          </w:p>
        </w:tc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E951" w14:textId="77777777" w:rsidR="00EF2CE2" w:rsidRPr="00EF2CE2" w:rsidRDefault="00EF2CE2" w:rsidP="00EF2CE2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 Novel Approach to Parkinson’s Disease Progression Evaluation Using Convolutional Neural Network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A471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method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4417" w14:textId="77777777" w:rsidR="00EF2CE2" w:rsidRPr="00EF2CE2" w:rsidRDefault="00EF2CE2" w:rsidP="00EF2CE2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2CE2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Wrong Outcomes - Does Not Include DAST.</w:t>
            </w:r>
          </w:p>
        </w:tc>
      </w:tr>
    </w:tbl>
    <w:p w14:paraId="05FABD25" w14:textId="77777777" w:rsidR="00EF2CE2" w:rsidRDefault="00EF2CE2"/>
    <w:sectPr w:rsidR="00EF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CE2"/>
    <w:rsid w:val="001737A0"/>
    <w:rsid w:val="001A11CE"/>
    <w:rsid w:val="001E760B"/>
    <w:rsid w:val="002B4C4D"/>
    <w:rsid w:val="004A46D3"/>
    <w:rsid w:val="00514FA4"/>
    <w:rsid w:val="00531183"/>
    <w:rsid w:val="00612552"/>
    <w:rsid w:val="006319BB"/>
    <w:rsid w:val="00720663"/>
    <w:rsid w:val="007A65E4"/>
    <w:rsid w:val="00822E7F"/>
    <w:rsid w:val="00936E5D"/>
    <w:rsid w:val="00973E7D"/>
    <w:rsid w:val="00CF7C2C"/>
    <w:rsid w:val="00D755A6"/>
    <w:rsid w:val="00EF2CE2"/>
    <w:rsid w:val="00F00BBE"/>
    <w:rsid w:val="00F012D1"/>
    <w:rsid w:val="00F012DA"/>
    <w:rsid w:val="00F0408B"/>
    <w:rsid w:val="00F5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D7631"/>
  <w15:chartTrackingRefBased/>
  <w15:docId w15:val="{9E6079A5-CA8D-514C-B945-2287BB99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C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C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C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C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C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C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C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2C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C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C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C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C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C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C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C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C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C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C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C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C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C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C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C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C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C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317</Words>
  <Characters>13207</Characters>
  <Application>Microsoft Office Word</Application>
  <DocSecurity>0</DocSecurity>
  <Lines>110</Lines>
  <Paragraphs>30</Paragraphs>
  <ScaleCrop>false</ScaleCrop>
  <Company/>
  <LinksUpToDate>false</LinksUpToDate>
  <CharactersWithSpaces>1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Wang</dc:creator>
  <cp:keywords/>
  <dc:description/>
  <cp:lastModifiedBy>Stella Wang</cp:lastModifiedBy>
  <cp:revision>1</cp:revision>
  <dcterms:created xsi:type="dcterms:W3CDTF">2025-06-12T15:58:00Z</dcterms:created>
  <dcterms:modified xsi:type="dcterms:W3CDTF">2025-06-12T16:09:00Z</dcterms:modified>
</cp:coreProperties>
</file>